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E7F" w:rsidRDefault="003D0E7F" w:rsidP="003D0E7F">
      <w:pPr>
        <w:rPr>
          <w:rFonts w:cs="Times New Roman"/>
          <w:b/>
          <w:bCs/>
          <w:color w:val="231F20"/>
          <w:sz w:val="22"/>
        </w:rPr>
      </w:pPr>
    </w:p>
    <w:tbl>
      <w:tblPr>
        <w:tblW w:w="15200" w:type="dxa"/>
        <w:jc w:val="center"/>
        <w:tblBorders>
          <w:top w:val="nil"/>
          <w:left w:val="nil"/>
          <w:bottom w:val="nil"/>
          <w:right w:val="nil"/>
        </w:tblBorders>
        <w:tblLook w:val="0000"/>
      </w:tblPr>
      <w:tblGrid>
        <w:gridCol w:w="2006"/>
        <w:gridCol w:w="417"/>
        <w:gridCol w:w="11027"/>
        <w:gridCol w:w="1750"/>
      </w:tblGrid>
      <w:tr w:rsidR="003D0E7F" w:rsidRPr="0062125B" w:rsidTr="00B05698">
        <w:trPr>
          <w:trHeight w:val="24"/>
          <w:jc w:val="center"/>
        </w:trPr>
        <w:tc>
          <w:tcPr>
            <w:tcW w:w="1345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  <w:vAlign w:val="center"/>
          </w:tcPr>
          <w:p w:rsidR="003D0E7F" w:rsidRPr="0062125B" w:rsidRDefault="003D0E7F" w:rsidP="00B0569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175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  <w:vAlign w:val="center"/>
          </w:tcPr>
          <w:p w:rsidR="003D0E7F" w:rsidRPr="0062125B" w:rsidRDefault="003D0E7F" w:rsidP="00B0569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ocation where item is reported 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15200" w:type="dxa"/>
            <w:gridSpan w:val="4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tle </w:t>
            </w:r>
          </w:p>
        </w:tc>
      </w:tr>
      <w:tr w:rsidR="003D0E7F" w:rsidRPr="0062125B" w:rsidTr="00B05698">
        <w:trPr>
          <w:trHeight w:val="24"/>
          <w:jc w:val="center"/>
        </w:trPr>
        <w:tc>
          <w:tcPr>
            <w:tcW w:w="200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D0E7F" w:rsidRPr="0062125B" w:rsidRDefault="003D0E7F" w:rsidP="00B0569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  <w:tc>
          <w:tcPr>
            <w:tcW w:w="417" w:type="dxa"/>
            <w:tcBorders>
              <w:top w:val="doub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D0E7F" w:rsidRPr="0062125B" w:rsidRDefault="003D0E7F" w:rsidP="00B05698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27" w:type="dxa"/>
            <w:tcBorders>
              <w:top w:val="doub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vAlign w:val="center"/>
          </w:tcPr>
          <w:p w:rsidR="003D0E7F" w:rsidRPr="0062125B" w:rsidRDefault="003D0E7F" w:rsidP="00B0569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dentify the report as a systematic review.</w:t>
            </w:r>
          </w:p>
        </w:tc>
        <w:tc>
          <w:tcPr>
            <w:tcW w:w="175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:rsidR="003D0E7F" w:rsidRPr="00F90798" w:rsidRDefault="003D0E7F" w:rsidP="00B05698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itle , Page 2</w:t>
            </w:r>
          </w:p>
        </w:tc>
      </w:tr>
      <w:tr w:rsidR="003D0E7F" w:rsidRPr="0062125B" w:rsidTr="00B05698">
        <w:trPr>
          <w:trHeight w:val="24"/>
          <w:jc w:val="center"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  <w:vAlign w:val="center"/>
          </w:tcPr>
          <w:p w:rsidR="003D0E7F" w:rsidRPr="00F90798" w:rsidRDefault="003D0E7F" w:rsidP="00B05698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Background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 xml:space="preserve">Objectives 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4" w:space="0" w:color="auto"/>
              <w:bottom w:val="double" w:sz="2" w:space="0" w:color="FFFFCC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ackground , Page 2</w:t>
            </w:r>
          </w:p>
        </w:tc>
      </w:tr>
      <w:tr w:rsidR="003D0E7F" w:rsidRPr="0062125B" w:rsidTr="00B05698">
        <w:trPr>
          <w:trHeight w:val="24"/>
          <w:jc w:val="center"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  <w:vAlign w:val="center"/>
          </w:tcPr>
          <w:p w:rsidR="003D0E7F" w:rsidRPr="00F90798" w:rsidRDefault="003D0E7F" w:rsidP="00B05698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Methods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 xml:space="preserve">Eligibility criteria 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thods , Page 2</w:t>
            </w:r>
          </w:p>
        </w:tc>
      </w:tr>
      <w:tr w:rsidR="003D0E7F" w:rsidRPr="0062125B" w:rsidTr="00B05698">
        <w:trPr>
          <w:trHeight w:val="191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 xml:space="preserve">Information sources 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thods, Page 2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isk of bias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thods, Page 2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ynthesis of results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thods, Page 2</w:t>
            </w:r>
          </w:p>
        </w:tc>
      </w:tr>
      <w:tr w:rsidR="003D0E7F" w:rsidRPr="0062125B" w:rsidTr="00B05698">
        <w:trPr>
          <w:trHeight w:val="152"/>
          <w:jc w:val="center"/>
        </w:trPr>
        <w:tc>
          <w:tcPr>
            <w:tcW w:w="1520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Results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ncluded studies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sults , Page 2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,3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ynthesis of results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18"/>
                <w:szCs w:val="18"/>
              </w:rPr>
            </w:pPr>
            <w:r w:rsidRPr="0062125B">
              <w:rPr>
                <w:rFonts w:cs="Times New Roman"/>
                <w:color w:val="231F20"/>
                <w:sz w:val="18"/>
                <w:szCs w:val="18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 w:rsidRPr="0062125B">
              <w:rPr>
                <w:rFonts w:cs="Times New Roman"/>
                <w:color w:val="231F20"/>
                <w:sz w:val="18"/>
                <w:szCs w:val="18"/>
              </w:rPr>
              <w:t>favoured</w:t>
            </w:r>
            <w:proofErr w:type="spellEnd"/>
            <w:r w:rsidRPr="0062125B">
              <w:rPr>
                <w:rFonts w:cs="Times New Roman"/>
                <w:color w:val="231F20"/>
                <w:sz w:val="18"/>
                <w:szCs w:val="18"/>
              </w:rPr>
              <w:t>)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sults, Page 2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,3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1520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DB3E2" w:themeFill="text2" w:themeFillTint="66"/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Discussion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Limitations of evidence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nclusion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</w:t>
            </w: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age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nterpretation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ovide a general interpretation of the results and important implications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clusion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</w:t>
            </w: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age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15200" w:type="dxa"/>
            <w:gridSpan w:val="4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8DB3E2" w:themeFill="text2" w:themeFillTint="66"/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Other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 xml:space="preserve">Funding 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ther </w:t>
            </w:r>
          </w:p>
        </w:tc>
      </w:tr>
      <w:tr w:rsidR="003D0E7F" w:rsidRPr="0062125B" w:rsidTr="00B05698">
        <w:trPr>
          <w:trHeight w:val="48"/>
          <w:jc w:val="center"/>
        </w:trPr>
        <w:tc>
          <w:tcPr>
            <w:tcW w:w="20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gistration</w:t>
            </w:r>
          </w:p>
        </w:tc>
        <w:tc>
          <w:tcPr>
            <w:tcW w:w="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62125B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62125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1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0E7F" w:rsidRPr="00F90798" w:rsidRDefault="003D0E7F" w:rsidP="00B0569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in text</w:t>
            </w: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</w:t>
            </w:r>
            <w:r w:rsidRPr="00F9079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age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</w:t>
            </w:r>
          </w:p>
        </w:tc>
      </w:tr>
    </w:tbl>
    <w:p w:rsidR="003D0E7F" w:rsidRDefault="003D0E7F" w:rsidP="003D0E7F"/>
    <w:p w:rsidR="003D0E7F" w:rsidRDefault="003D0E7F" w:rsidP="003D0E7F"/>
    <w:p w:rsidR="003D0E7F" w:rsidRPr="00121266" w:rsidRDefault="003D0E7F" w:rsidP="003D0E7F">
      <w:pPr>
        <w:jc w:val="center"/>
        <w:rPr>
          <w:rFonts w:cs="Times New Roman"/>
          <w:b/>
          <w:bCs/>
          <w:color w:val="231F20"/>
          <w:sz w:val="20"/>
          <w:szCs w:val="20"/>
        </w:rPr>
      </w:pPr>
      <w:proofErr w:type="gramStart"/>
      <w:r w:rsidRPr="00121266">
        <w:rPr>
          <w:rFonts w:cs="Times New Roman"/>
          <w:b/>
          <w:bCs/>
          <w:color w:val="231F20"/>
          <w:sz w:val="20"/>
          <w:szCs w:val="20"/>
        </w:rPr>
        <w:t>S1 Table 2.</w:t>
      </w:r>
      <w:proofErr w:type="gramEnd"/>
    </w:p>
    <w:p w:rsidR="00AA6FBD" w:rsidRDefault="00AA6FBD"/>
    <w:sectPr w:rsidR="00AA6FBD" w:rsidSect="003D0E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2sTAzMzc0NjM0MjczMjJR0lEKTi0uzszPAykwrAUAMCk6RywAAAA="/>
  </w:docVars>
  <w:rsids>
    <w:rsidRoot w:val="003D0E7F"/>
    <w:rsid w:val="003D0E7F"/>
    <w:rsid w:val="00AA6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E7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4-01-02T11:05:00Z</dcterms:created>
  <dcterms:modified xsi:type="dcterms:W3CDTF">2024-01-02T11:05:00Z</dcterms:modified>
</cp:coreProperties>
</file>